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1FC028E" w14:textId="204D1050" w:rsidR="009D6441" w:rsidRPr="00453093" w:rsidRDefault="009D6441" w:rsidP="009D6441">
      <w:pPr>
        <w:pStyle w:val="Caption"/>
        <w:keepNext/>
        <w:spacing w:after="240"/>
        <w:rPr>
          <w:b/>
          <w:bCs/>
          <w:i w:val="0"/>
          <w:iCs w:val="0"/>
          <w:lang w:val="en-GB"/>
        </w:rPr>
      </w:pPr>
      <w:r w:rsidRPr="00453093">
        <w:rPr>
          <w:b/>
          <w:bCs/>
          <w:i w:val="0"/>
          <w:iCs w:val="0"/>
          <w:color w:val="auto"/>
          <w:sz w:val="24"/>
          <w:szCs w:val="24"/>
        </w:rPr>
        <w:t>S</w:t>
      </w:r>
      <w:r w:rsidR="00453093" w:rsidRPr="00453093">
        <w:rPr>
          <w:b/>
          <w:bCs/>
          <w:i w:val="0"/>
          <w:iCs w:val="0"/>
          <w:color w:val="auto"/>
          <w:sz w:val="24"/>
          <w:szCs w:val="24"/>
        </w:rPr>
        <w:t>3</w:t>
      </w:r>
      <w:r w:rsidRPr="00453093">
        <w:rPr>
          <w:b/>
          <w:bCs/>
          <w:i w:val="0"/>
          <w:iCs w:val="0"/>
          <w:color w:val="auto"/>
          <w:sz w:val="24"/>
          <w:szCs w:val="24"/>
        </w:rPr>
        <w:t xml:space="preserve"> Table. </w:t>
      </w:r>
      <w:r w:rsidRPr="00453093">
        <w:rPr>
          <w:rFonts w:cs="Times New Roman"/>
          <w:b/>
          <w:bCs/>
          <w:i w:val="0"/>
          <w:iCs w:val="0"/>
          <w:color w:val="auto"/>
          <w:sz w:val="24"/>
          <w:szCs w:val="24"/>
          <w:lang w:val="en-GB"/>
        </w:rPr>
        <w:t>Means, Standard Deviations, and One-Way Analyses of Variance (ANOVA) in Psychological Distress (K6) and Emotional and Behavioural Difficulties (SKS) across the Total Number of Life Stressors</w:t>
      </w:r>
    </w:p>
    <w:tbl>
      <w:tblPr>
        <w:tblW w:w="8915" w:type="dxa"/>
        <w:tblLook w:val="04A0" w:firstRow="1" w:lastRow="0" w:firstColumn="1" w:lastColumn="0" w:noHBand="0" w:noVBand="1"/>
      </w:tblPr>
      <w:tblGrid>
        <w:gridCol w:w="3273"/>
        <w:gridCol w:w="1409"/>
        <w:gridCol w:w="1411"/>
        <w:gridCol w:w="1409"/>
        <w:gridCol w:w="1413"/>
      </w:tblGrid>
      <w:tr w:rsidR="00564D16" w:rsidRPr="006769AD" w14:paraId="1F80C2EE" w14:textId="77777777" w:rsidTr="00F959E2">
        <w:trPr>
          <w:trHeight w:val="206"/>
        </w:trPr>
        <w:tc>
          <w:tcPr>
            <w:tcW w:w="3273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68D675D" w14:textId="77777777" w:rsidR="00564D16" w:rsidRPr="006769AD" w:rsidRDefault="00564D16" w:rsidP="00D358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ko-KR"/>
              </w:rPr>
            </w:pPr>
            <w:r w:rsidRPr="006769AD">
              <w:rPr>
                <w:rFonts w:eastAsia="Times New Roman" w:cs="Times New Roman"/>
                <w:color w:val="000000"/>
                <w:szCs w:val="24"/>
                <w:lang w:val="en-GB" w:eastAsia="ko-KR"/>
              </w:rPr>
              <w:t> </w:t>
            </w:r>
          </w:p>
          <w:p w14:paraId="0CED2C35" w14:textId="77777777" w:rsidR="00564D16" w:rsidRDefault="00564D16" w:rsidP="00564D16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GB" w:eastAsia="ko-KR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ko-KR"/>
              </w:rPr>
              <w:t xml:space="preserve">Number of </w:t>
            </w:r>
            <w:r w:rsidRPr="006769AD">
              <w:rPr>
                <w:rFonts w:eastAsia="Times New Roman" w:cs="Times New Roman"/>
                <w:color w:val="000000"/>
                <w:szCs w:val="24"/>
                <w:lang w:val="en-GB" w:eastAsia="ko-KR"/>
              </w:rPr>
              <w:t>Life Stressors</w:t>
            </w:r>
            <w:r>
              <w:rPr>
                <w:rFonts w:eastAsia="Times New Roman" w:cs="Times New Roman"/>
                <w:color w:val="000000"/>
                <w:szCs w:val="24"/>
                <w:lang w:val="en-GB" w:eastAsia="ko-KR"/>
              </w:rPr>
              <w:t>/</w:t>
            </w:r>
          </w:p>
          <w:p w14:paraId="39C3481B" w14:textId="7EDB7609" w:rsidR="00564D16" w:rsidRPr="006769AD" w:rsidRDefault="00564D16" w:rsidP="00564D16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ko-KR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ko-KR"/>
              </w:rPr>
              <w:t>ANOVA Statistics</w:t>
            </w:r>
          </w:p>
          <w:p w14:paraId="3BFAAA93" w14:textId="13B20E2D" w:rsidR="00564D16" w:rsidRPr="006769AD" w:rsidRDefault="00564D16" w:rsidP="00D35857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ko-KR"/>
              </w:rPr>
            </w:pPr>
            <w:r w:rsidRPr="006769AD">
              <w:rPr>
                <w:rFonts w:ascii="Calibri" w:eastAsia="Times New Roman" w:hAnsi="Calibri" w:cs="Calibri"/>
                <w:color w:val="000000"/>
                <w:sz w:val="22"/>
                <w:lang w:eastAsia="ko-KR"/>
              </w:rPr>
              <w:t> </w:t>
            </w:r>
          </w:p>
        </w:tc>
        <w:tc>
          <w:tcPr>
            <w:tcW w:w="5642" w:type="dxa"/>
            <w:gridSpan w:val="4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A6E9617" w14:textId="77777777" w:rsidR="00564D16" w:rsidRPr="006769AD" w:rsidRDefault="00564D16" w:rsidP="00D358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ko-KR"/>
              </w:rPr>
            </w:pPr>
            <w:r w:rsidRPr="006769AD">
              <w:rPr>
                <w:rFonts w:eastAsia="Times New Roman" w:cs="Times New Roman"/>
                <w:color w:val="000000"/>
                <w:szCs w:val="24"/>
                <w:lang w:val="en-GB" w:eastAsia="ko-KR"/>
              </w:rPr>
              <w:t>Measures</w:t>
            </w:r>
          </w:p>
        </w:tc>
      </w:tr>
      <w:tr w:rsidR="00564D16" w:rsidRPr="006769AD" w14:paraId="3621E4BA" w14:textId="77777777" w:rsidTr="00F959E2">
        <w:trPr>
          <w:trHeight w:val="405"/>
        </w:trPr>
        <w:tc>
          <w:tcPr>
            <w:tcW w:w="327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9C2DE62" w14:textId="7D4476C5" w:rsidR="00564D16" w:rsidRPr="006769AD" w:rsidRDefault="00564D16" w:rsidP="00D35857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ko-KR"/>
              </w:rPr>
            </w:pPr>
          </w:p>
        </w:tc>
        <w:tc>
          <w:tcPr>
            <w:tcW w:w="282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A18BD" w14:textId="77777777" w:rsidR="00564D16" w:rsidRPr="006769AD" w:rsidRDefault="00564D16" w:rsidP="00D358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ko-KR"/>
              </w:rPr>
            </w:pPr>
            <w:r w:rsidRPr="006769AD">
              <w:rPr>
                <w:rFonts w:eastAsia="Times New Roman" w:cs="Times New Roman"/>
                <w:color w:val="000000"/>
                <w:szCs w:val="24"/>
                <w:lang w:val="en-GB" w:eastAsia="ko-KR"/>
              </w:rPr>
              <w:t>Psychological Distress</w:t>
            </w:r>
          </w:p>
        </w:tc>
        <w:tc>
          <w:tcPr>
            <w:tcW w:w="2822" w:type="dxa"/>
            <w:gridSpan w:val="2"/>
            <w:vMerge w:val="restart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0F3DAE8" w14:textId="77777777" w:rsidR="00564D16" w:rsidRPr="006769AD" w:rsidRDefault="00564D16" w:rsidP="00D358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ko-KR"/>
              </w:rPr>
            </w:pPr>
            <w:r w:rsidRPr="006769AD">
              <w:rPr>
                <w:rFonts w:eastAsia="Times New Roman" w:cs="Times New Roman"/>
                <w:color w:val="000000"/>
                <w:szCs w:val="24"/>
                <w:lang w:val="en-GB" w:eastAsia="ko-KR"/>
              </w:rPr>
              <w:t>Emotional and Behavioural Difficulties (SKS)</w:t>
            </w:r>
          </w:p>
        </w:tc>
      </w:tr>
      <w:tr w:rsidR="00564D16" w:rsidRPr="006769AD" w14:paraId="06D30B7C" w14:textId="77777777" w:rsidTr="00F959E2">
        <w:trPr>
          <w:trHeight w:val="206"/>
        </w:trPr>
        <w:tc>
          <w:tcPr>
            <w:tcW w:w="3273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4D50835E" w14:textId="7436E7CC" w:rsidR="00564D16" w:rsidRPr="006769AD" w:rsidRDefault="00564D16" w:rsidP="00D35857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ko-KR"/>
              </w:rPr>
            </w:pPr>
          </w:p>
        </w:tc>
        <w:tc>
          <w:tcPr>
            <w:tcW w:w="282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CC9826" w14:textId="77777777" w:rsidR="00564D16" w:rsidRPr="006769AD" w:rsidRDefault="00564D16" w:rsidP="00D3585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ko-KR"/>
              </w:rPr>
            </w:pPr>
            <w:r w:rsidRPr="006769AD">
              <w:rPr>
                <w:rFonts w:eastAsia="Times New Roman" w:cs="Times New Roman"/>
                <w:color w:val="000000"/>
                <w:szCs w:val="24"/>
                <w:lang w:val="en-GB" w:eastAsia="ko-KR"/>
              </w:rPr>
              <w:t>(K6)</w:t>
            </w:r>
          </w:p>
        </w:tc>
        <w:tc>
          <w:tcPr>
            <w:tcW w:w="2822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7F5ABF7" w14:textId="77777777" w:rsidR="00564D16" w:rsidRPr="006769AD" w:rsidRDefault="00564D16" w:rsidP="00D35857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ko-KR"/>
              </w:rPr>
            </w:pPr>
          </w:p>
        </w:tc>
      </w:tr>
      <w:tr w:rsidR="00564D16" w:rsidRPr="006769AD" w14:paraId="6EE61B21" w14:textId="77777777" w:rsidTr="00F959E2">
        <w:trPr>
          <w:trHeight w:val="206"/>
        </w:trPr>
        <w:tc>
          <w:tcPr>
            <w:tcW w:w="3273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96C44F9" w14:textId="19169110" w:rsidR="00564D16" w:rsidRPr="006769AD" w:rsidRDefault="00564D16" w:rsidP="00D3585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eastAsia="ko-KR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99EF5BF" w14:textId="77777777" w:rsidR="00564D16" w:rsidRPr="006769AD" w:rsidRDefault="00564D16" w:rsidP="00D35857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eastAsia="ko-KR"/>
              </w:rPr>
            </w:pPr>
            <w:r w:rsidRPr="006769AD">
              <w:rPr>
                <w:rFonts w:eastAsia="Times New Roman" w:cs="Times New Roman"/>
                <w:i/>
                <w:iCs/>
                <w:color w:val="000000"/>
                <w:szCs w:val="24"/>
                <w:lang w:val="en-GB" w:eastAsia="ko-KR"/>
              </w:rPr>
              <w:t>M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24692CD" w14:textId="77777777" w:rsidR="00564D16" w:rsidRPr="006769AD" w:rsidRDefault="00564D16" w:rsidP="00D35857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eastAsia="ko-KR"/>
              </w:rPr>
            </w:pPr>
            <w:r w:rsidRPr="006769AD">
              <w:rPr>
                <w:rFonts w:eastAsia="Times New Roman" w:cs="Times New Roman"/>
                <w:i/>
                <w:iCs/>
                <w:color w:val="000000"/>
                <w:szCs w:val="24"/>
                <w:lang w:val="en-GB" w:eastAsia="ko-KR"/>
              </w:rPr>
              <w:t>SD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87AAA66" w14:textId="77777777" w:rsidR="00564D16" w:rsidRPr="006769AD" w:rsidRDefault="00564D16" w:rsidP="00D35857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eastAsia="ko-KR"/>
              </w:rPr>
            </w:pPr>
            <w:r w:rsidRPr="006769AD">
              <w:rPr>
                <w:rFonts w:eastAsia="Times New Roman" w:cs="Times New Roman"/>
                <w:i/>
                <w:iCs/>
                <w:color w:val="000000"/>
                <w:szCs w:val="24"/>
                <w:lang w:val="en-GB" w:eastAsia="ko-KR"/>
              </w:rPr>
              <w:t>M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E7E26C" w14:textId="77777777" w:rsidR="00564D16" w:rsidRPr="006769AD" w:rsidRDefault="00564D16" w:rsidP="00D35857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eastAsia="ko-KR"/>
              </w:rPr>
            </w:pPr>
            <w:r w:rsidRPr="006769AD">
              <w:rPr>
                <w:rFonts w:eastAsia="Times New Roman" w:cs="Times New Roman"/>
                <w:i/>
                <w:iCs/>
                <w:color w:val="000000"/>
                <w:szCs w:val="24"/>
                <w:lang w:val="en-GB" w:eastAsia="ko-KR"/>
              </w:rPr>
              <w:t>SD</w:t>
            </w:r>
          </w:p>
        </w:tc>
      </w:tr>
      <w:tr w:rsidR="00A94840" w:rsidRPr="006769AD" w14:paraId="631354BA" w14:textId="77777777" w:rsidTr="007A1F68">
        <w:trPr>
          <w:trHeight w:val="202"/>
        </w:trPr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ABAF49" w14:textId="4192B3F8" w:rsidR="00564D16" w:rsidRPr="006769AD" w:rsidRDefault="00564D16" w:rsidP="00B07F9B">
            <w:pPr>
              <w:spacing w:after="12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ko-KR"/>
              </w:rPr>
            </w:pPr>
            <w:r w:rsidRPr="00284C33">
              <w:t>0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704562" w14:textId="0F7C27C7" w:rsidR="00564D16" w:rsidRPr="006769AD" w:rsidRDefault="00564D16" w:rsidP="00B07F9B">
            <w:pPr>
              <w:spacing w:after="12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ko-KR"/>
              </w:rPr>
            </w:pPr>
            <w:r w:rsidRPr="00001185">
              <w:t>8.19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228D7B" w14:textId="290EC620" w:rsidR="00564D16" w:rsidRPr="006769AD" w:rsidRDefault="00564D16" w:rsidP="00B07F9B">
            <w:pPr>
              <w:spacing w:after="12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 w:rsidRPr="00001185">
              <w:t>5.33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9A6919" w14:textId="36D38262" w:rsidR="00564D16" w:rsidRPr="006769AD" w:rsidRDefault="00564D16" w:rsidP="00B07F9B">
            <w:pPr>
              <w:spacing w:after="12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 w:rsidRPr="00001185">
              <w:t>11.71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BEAD83" w14:textId="6B3DAB63" w:rsidR="00564D16" w:rsidRPr="006769AD" w:rsidRDefault="00564D16" w:rsidP="00B07F9B">
            <w:pPr>
              <w:spacing w:after="12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 w:rsidRPr="00001185">
              <w:t>7.14</w:t>
            </w:r>
          </w:p>
        </w:tc>
      </w:tr>
      <w:tr w:rsidR="00564D16" w:rsidRPr="006769AD" w14:paraId="7934E11A" w14:textId="77777777" w:rsidTr="007A1F68">
        <w:trPr>
          <w:trHeight w:val="405"/>
        </w:trPr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CB402C" w14:textId="340F1B1E" w:rsidR="00564D16" w:rsidRDefault="00564D16" w:rsidP="00B07F9B">
            <w:pPr>
              <w:spacing w:after="12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GB" w:eastAsia="ko-KR"/>
              </w:rPr>
            </w:pPr>
            <w:r w:rsidRPr="00284C33">
              <w:t>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698DB6" w14:textId="37E4E13D" w:rsidR="00564D16" w:rsidRPr="006769AD" w:rsidRDefault="00564D16" w:rsidP="00B07F9B">
            <w:pPr>
              <w:spacing w:after="12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ko-KR"/>
              </w:rPr>
            </w:pPr>
            <w:r w:rsidRPr="00001185">
              <w:t>7.56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6E3BA9" w14:textId="62A1A6C4" w:rsidR="00564D16" w:rsidRPr="006769AD" w:rsidRDefault="00564D16" w:rsidP="00B07F9B">
            <w:pPr>
              <w:spacing w:after="12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 w:rsidRPr="00001185">
              <w:t>4.89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F3933F" w14:textId="6E87A396" w:rsidR="00564D16" w:rsidRPr="006769AD" w:rsidRDefault="00564D16" w:rsidP="00B07F9B">
            <w:pPr>
              <w:spacing w:after="12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 w:rsidRPr="00001185">
              <w:t>11.22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648AFD" w14:textId="649BB165" w:rsidR="00564D16" w:rsidRPr="006769AD" w:rsidRDefault="00564D16" w:rsidP="00B07F9B">
            <w:pPr>
              <w:spacing w:after="12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 w:rsidRPr="00001185">
              <w:t>6.46</w:t>
            </w:r>
          </w:p>
        </w:tc>
      </w:tr>
      <w:tr w:rsidR="00A94840" w:rsidRPr="006769AD" w14:paraId="0214F7E3" w14:textId="77777777" w:rsidTr="007A1F68">
        <w:trPr>
          <w:trHeight w:val="405"/>
        </w:trPr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A6511D" w14:textId="42902890" w:rsidR="00564D16" w:rsidRPr="006769AD" w:rsidRDefault="00564D16" w:rsidP="00B07F9B">
            <w:pPr>
              <w:spacing w:after="12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ko-KR"/>
              </w:rPr>
            </w:pPr>
            <w:r w:rsidRPr="00284C33">
              <w:t>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82B4CE" w14:textId="43F14BEE" w:rsidR="00564D16" w:rsidRPr="006769AD" w:rsidRDefault="00564D16" w:rsidP="00B07F9B">
            <w:pPr>
              <w:spacing w:after="12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ko-KR"/>
              </w:rPr>
            </w:pPr>
            <w:r w:rsidRPr="00001185">
              <w:t>8.05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5F12A3" w14:textId="1AFAB3F1" w:rsidR="00564D16" w:rsidRPr="006769AD" w:rsidRDefault="00564D16" w:rsidP="00B07F9B">
            <w:pPr>
              <w:spacing w:after="12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 w:rsidRPr="00001185">
              <w:t>4.18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5ABBD9" w14:textId="1ED5ED29" w:rsidR="00564D16" w:rsidRPr="006769AD" w:rsidRDefault="00564D16" w:rsidP="00B07F9B">
            <w:pPr>
              <w:spacing w:after="12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 w:rsidRPr="00001185">
              <w:t>13.17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E55C5C" w14:textId="0FF7F1C0" w:rsidR="00564D16" w:rsidRPr="006769AD" w:rsidRDefault="00564D16" w:rsidP="00B07F9B">
            <w:pPr>
              <w:spacing w:after="12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 w:rsidRPr="00001185">
              <w:t>6.12</w:t>
            </w:r>
          </w:p>
        </w:tc>
      </w:tr>
      <w:tr w:rsidR="00A94840" w:rsidRPr="006769AD" w14:paraId="4150F3D9" w14:textId="77777777" w:rsidTr="007A1F68">
        <w:trPr>
          <w:trHeight w:val="202"/>
        </w:trPr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76775C" w14:textId="2F70EDE9" w:rsidR="00564D16" w:rsidRPr="006769AD" w:rsidRDefault="00564D16" w:rsidP="00B07F9B">
            <w:pPr>
              <w:spacing w:after="12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ko-KR"/>
              </w:rPr>
            </w:pPr>
            <w:r w:rsidRPr="00284C33">
              <w:t>3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CDF198" w14:textId="3601FA8A" w:rsidR="00564D16" w:rsidRPr="006769AD" w:rsidRDefault="00564D16" w:rsidP="00B07F9B">
            <w:pPr>
              <w:spacing w:after="12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ko-KR"/>
              </w:rPr>
            </w:pPr>
            <w:r w:rsidRPr="00001185">
              <w:t>9.24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BA37A7" w14:textId="04F544EC" w:rsidR="00564D16" w:rsidRPr="006769AD" w:rsidRDefault="00564D16" w:rsidP="00B07F9B">
            <w:pPr>
              <w:spacing w:after="12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 w:rsidRPr="00001185">
              <w:t>4.39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F5B692" w14:textId="5061BB78" w:rsidR="00564D16" w:rsidRPr="006769AD" w:rsidRDefault="00564D16" w:rsidP="00B07F9B">
            <w:pPr>
              <w:spacing w:after="12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 w:rsidRPr="00001185">
              <w:t>15.29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69BBA8" w14:textId="5061CB1A" w:rsidR="00564D16" w:rsidRPr="006769AD" w:rsidRDefault="00564D16" w:rsidP="00B07F9B">
            <w:pPr>
              <w:spacing w:after="12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 w:rsidRPr="00001185">
              <w:t>6.46</w:t>
            </w:r>
          </w:p>
        </w:tc>
      </w:tr>
      <w:tr w:rsidR="00A94840" w:rsidRPr="006769AD" w14:paraId="4A2AF6DA" w14:textId="77777777" w:rsidTr="007A1F68">
        <w:trPr>
          <w:trHeight w:val="405"/>
        </w:trPr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A7A12D" w14:textId="1A63D611" w:rsidR="00564D16" w:rsidRPr="006769AD" w:rsidRDefault="00564D16" w:rsidP="00B07F9B">
            <w:pPr>
              <w:spacing w:after="12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ko-KR"/>
              </w:rPr>
            </w:pPr>
            <w:r w:rsidRPr="00284C33">
              <w:t>4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DF10EB" w14:textId="52B97C7C" w:rsidR="00564D16" w:rsidRPr="006769AD" w:rsidRDefault="00564D16" w:rsidP="00B07F9B">
            <w:pPr>
              <w:spacing w:after="12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ko-KR"/>
              </w:rPr>
            </w:pPr>
            <w:r w:rsidRPr="00001185">
              <w:t>10.77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98CB7C" w14:textId="30E98B4C" w:rsidR="00564D16" w:rsidRPr="006769AD" w:rsidRDefault="00564D16" w:rsidP="00B07F9B">
            <w:pPr>
              <w:spacing w:after="12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 w:rsidRPr="00001185">
              <w:t>3.55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C30BCB" w14:textId="0A91ABD1" w:rsidR="00564D16" w:rsidRPr="006769AD" w:rsidRDefault="00564D16" w:rsidP="00B07F9B">
            <w:pPr>
              <w:spacing w:after="12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 w:rsidRPr="00001185">
              <w:t>17.53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A849FA" w14:textId="1179362A" w:rsidR="00564D16" w:rsidRPr="006769AD" w:rsidRDefault="00564D16" w:rsidP="00B07F9B">
            <w:pPr>
              <w:spacing w:after="12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 w:rsidRPr="00001185">
              <w:t>5.93</w:t>
            </w:r>
          </w:p>
        </w:tc>
      </w:tr>
      <w:tr w:rsidR="00A94840" w:rsidRPr="006769AD" w14:paraId="615679EA" w14:textId="77777777" w:rsidTr="007A1F68">
        <w:trPr>
          <w:trHeight w:val="202"/>
        </w:trPr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4CECC6" w14:textId="03181C87" w:rsidR="00564D16" w:rsidRPr="006769AD" w:rsidRDefault="00564D16" w:rsidP="00B07F9B">
            <w:pPr>
              <w:spacing w:after="12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ko-KR"/>
              </w:rPr>
            </w:pPr>
            <w:r w:rsidRPr="00284C33">
              <w:t>5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245121" w14:textId="721F9670" w:rsidR="00564D16" w:rsidRPr="006769AD" w:rsidRDefault="00564D16" w:rsidP="00B07F9B">
            <w:pPr>
              <w:spacing w:after="12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ko-KR"/>
              </w:rPr>
            </w:pPr>
            <w:r w:rsidRPr="00001185">
              <w:t>11.18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4939B9" w14:textId="40DB34D5" w:rsidR="00564D16" w:rsidRPr="006769AD" w:rsidRDefault="00564D16" w:rsidP="00B07F9B">
            <w:pPr>
              <w:spacing w:after="12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 w:rsidRPr="00001185">
              <w:t>3.73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386D23" w14:textId="3486A9D2" w:rsidR="00564D16" w:rsidRPr="006769AD" w:rsidRDefault="00564D16" w:rsidP="00B07F9B">
            <w:pPr>
              <w:spacing w:after="12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 w:rsidRPr="00001185">
              <w:t>19.36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BFA62A" w14:textId="2D2D99FC" w:rsidR="00564D16" w:rsidRPr="006769AD" w:rsidRDefault="00564D16" w:rsidP="00B07F9B">
            <w:pPr>
              <w:spacing w:after="12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 w:rsidRPr="00001185">
              <w:t>5.70</w:t>
            </w:r>
          </w:p>
        </w:tc>
      </w:tr>
      <w:tr w:rsidR="00A94840" w:rsidRPr="006769AD" w14:paraId="632BA37C" w14:textId="77777777" w:rsidTr="007A1F68">
        <w:trPr>
          <w:trHeight w:val="405"/>
        </w:trPr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8FEBFC" w14:textId="4F0B0C0F" w:rsidR="00564D16" w:rsidRPr="006769AD" w:rsidRDefault="00564D16" w:rsidP="00B07F9B">
            <w:pPr>
              <w:spacing w:after="12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ko-KR"/>
              </w:rPr>
            </w:pPr>
            <w:r w:rsidRPr="00284C33">
              <w:t>6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5D048E" w14:textId="497910F8" w:rsidR="00564D16" w:rsidRPr="006769AD" w:rsidRDefault="00564D16" w:rsidP="00B07F9B">
            <w:pPr>
              <w:spacing w:after="12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ko-KR"/>
              </w:rPr>
            </w:pPr>
            <w:r w:rsidRPr="00001185">
              <w:t>10.32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848589" w14:textId="448CCB51" w:rsidR="00564D16" w:rsidRPr="006769AD" w:rsidRDefault="00564D16" w:rsidP="00B07F9B">
            <w:pPr>
              <w:spacing w:after="12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 w:rsidRPr="00001185">
              <w:t>4.3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03E3B1" w14:textId="6860B85E" w:rsidR="00564D16" w:rsidRPr="006769AD" w:rsidRDefault="00564D16" w:rsidP="00B07F9B">
            <w:pPr>
              <w:spacing w:after="12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 w:rsidRPr="00001185">
              <w:t>19.03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42A7C9" w14:textId="618DD519" w:rsidR="00564D16" w:rsidRPr="006769AD" w:rsidRDefault="00564D16" w:rsidP="00B07F9B">
            <w:pPr>
              <w:spacing w:after="12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 w:rsidRPr="00001185">
              <w:t>5.76</w:t>
            </w:r>
          </w:p>
        </w:tc>
      </w:tr>
      <w:tr w:rsidR="00A94840" w:rsidRPr="006769AD" w14:paraId="2CBF443D" w14:textId="77777777" w:rsidTr="007A1F68">
        <w:trPr>
          <w:trHeight w:val="218"/>
        </w:trPr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2BB83F" w14:textId="75DA6AF3" w:rsidR="00564D16" w:rsidRPr="006769AD" w:rsidRDefault="00564D16" w:rsidP="00B07F9B">
            <w:pPr>
              <w:spacing w:after="12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ko-KR"/>
              </w:rPr>
            </w:pPr>
            <w:r w:rsidRPr="00284C33">
              <w:t>7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480773" w14:textId="19350FF4" w:rsidR="00564D16" w:rsidRPr="006769AD" w:rsidRDefault="00564D16" w:rsidP="00B07F9B">
            <w:pPr>
              <w:spacing w:after="12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ko-KR"/>
              </w:rPr>
            </w:pPr>
            <w:r w:rsidRPr="00001185">
              <w:t>11.83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52BA51" w14:textId="23B1BE63" w:rsidR="00564D16" w:rsidRPr="006769AD" w:rsidRDefault="00564D16" w:rsidP="00B07F9B">
            <w:pPr>
              <w:spacing w:after="12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 w:rsidRPr="00001185">
              <w:t>4.7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C292B7" w14:textId="74E19F06" w:rsidR="00564D16" w:rsidRPr="006769AD" w:rsidRDefault="00564D16" w:rsidP="00B07F9B">
            <w:pPr>
              <w:spacing w:after="12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 w:rsidRPr="00001185">
              <w:t>20.42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832F6C" w14:textId="0E9E98D4" w:rsidR="00564D16" w:rsidRPr="006769AD" w:rsidRDefault="00564D16" w:rsidP="00B07F9B">
            <w:pPr>
              <w:spacing w:after="12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 w:rsidRPr="00001185">
              <w:t>7.13</w:t>
            </w:r>
          </w:p>
        </w:tc>
      </w:tr>
      <w:tr w:rsidR="00A94840" w:rsidRPr="006769AD" w14:paraId="113FC52C" w14:textId="77777777" w:rsidTr="007A1F68">
        <w:trPr>
          <w:trHeight w:val="202"/>
        </w:trPr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A9A842" w14:textId="5745D267" w:rsidR="00564D16" w:rsidRPr="006769AD" w:rsidRDefault="00564D16" w:rsidP="00B07F9B">
            <w:pPr>
              <w:spacing w:after="12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ko-KR"/>
              </w:rPr>
            </w:pPr>
            <w:r w:rsidRPr="00284C33">
              <w:t>8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A8CC7C" w14:textId="7559A300" w:rsidR="00564D16" w:rsidRPr="006769AD" w:rsidRDefault="00564D16" w:rsidP="00B07F9B">
            <w:pPr>
              <w:spacing w:after="12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ko-KR"/>
              </w:rPr>
            </w:pPr>
            <w:r w:rsidRPr="00001185">
              <w:t>11.71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B98917" w14:textId="0ACF3ABA" w:rsidR="00564D16" w:rsidRPr="006769AD" w:rsidRDefault="00564D16" w:rsidP="00B07F9B">
            <w:pPr>
              <w:spacing w:after="12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 w:rsidRPr="00001185">
              <w:t>4.50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CCFB3E" w14:textId="4B0CB1A2" w:rsidR="00564D16" w:rsidRPr="006769AD" w:rsidRDefault="00564D16" w:rsidP="00B07F9B">
            <w:pPr>
              <w:spacing w:after="12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 w:rsidRPr="00001185">
              <w:t>19.43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CF42BB" w14:textId="4107794E" w:rsidR="00564D16" w:rsidRPr="006769AD" w:rsidRDefault="00564D16" w:rsidP="00B07F9B">
            <w:pPr>
              <w:spacing w:after="12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  <w:r w:rsidRPr="00001185">
              <w:t>11.19</w:t>
            </w:r>
          </w:p>
        </w:tc>
      </w:tr>
      <w:tr w:rsidR="00A94840" w:rsidRPr="006769AD" w14:paraId="7093C22E" w14:textId="77777777" w:rsidTr="00D54725">
        <w:trPr>
          <w:trHeight w:val="202"/>
        </w:trPr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BD62A" w14:textId="28B50AE8" w:rsidR="00A94840" w:rsidRPr="006769AD" w:rsidRDefault="00A94840" w:rsidP="00B07F9B">
            <w:pPr>
              <w:spacing w:after="12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eastAsia="ko-KR"/>
              </w:rPr>
            </w:pPr>
            <w:r w:rsidRPr="006769AD">
              <w:rPr>
                <w:rFonts w:eastAsia="Times New Roman" w:cs="Times New Roman"/>
                <w:i/>
                <w:iCs/>
                <w:color w:val="000000"/>
                <w:szCs w:val="24"/>
                <w:lang w:val="en-GB" w:eastAsia="ko-KR"/>
              </w:rPr>
              <w:t>F</w:t>
            </w:r>
            <w:r w:rsidR="00B07F9B">
              <w:rPr>
                <w:rFonts w:eastAsia="Times New Roman" w:cs="Times New Roman"/>
                <w:i/>
                <w:iCs/>
                <w:color w:val="000000"/>
                <w:szCs w:val="24"/>
                <w:lang w:val="en-GB" w:eastAsia="ko-KR"/>
              </w:rPr>
              <w:t xml:space="preserve"> </w:t>
            </w:r>
            <w:r w:rsidRPr="006769AD">
              <w:rPr>
                <w:rFonts w:eastAsia="Times New Roman" w:cs="Times New Roman"/>
                <w:color w:val="000000"/>
                <w:szCs w:val="24"/>
                <w:lang w:val="en-GB" w:eastAsia="ko-KR"/>
              </w:rPr>
              <w:t>(</w:t>
            </w:r>
            <w:r>
              <w:rPr>
                <w:rFonts w:eastAsia="Times New Roman" w:cs="Times New Roman"/>
                <w:color w:val="000000"/>
                <w:szCs w:val="24"/>
                <w:lang w:val="en-GB" w:eastAsia="ko-KR"/>
              </w:rPr>
              <w:t>8,509</w:t>
            </w:r>
            <w:r w:rsidRPr="006769AD">
              <w:rPr>
                <w:rFonts w:eastAsia="Times New Roman" w:cs="Times New Roman"/>
                <w:color w:val="000000"/>
                <w:szCs w:val="24"/>
                <w:lang w:val="en-GB" w:eastAsia="ko-KR"/>
              </w:rPr>
              <w:t>)</w:t>
            </w:r>
          </w:p>
        </w:tc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C704B5" w14:textId="745166A4" w:rsidR="00A94840" w:rsidRPr="006769AD" w:rsidRDefault="00A94840" w:rsidP="00B07F9B">
            <w:pPr>
              <w:spacing w:after="120" w:line="240" w:lineRule="auto"/>
              <w:jc w:val="center"/>
              <w:rPr>
                <w:rFonts w:eastAsia="Times New Roman" w:cs="Times New Roman"/>
                <w:szCs w:val="24"/>
                <w:lang w:eastAsia="ko-KR"/>
              </w:rPr>
            </w:pPr>
            <w:r w:rsidRPr="00A94840">
              <w:rPr>
                <w:rFonts w:eastAsia="Times New Roman" w:cs="Times New Roman"/>
                <w:szCs w:val="24"/>
                <w:lang w:eastAsia="ko-KR"/>
              </w:rPr>
              <w:t>6.94***</w:t>
            </w:r>
          </w:p>
        </w:tc>
        <w:tc>
          <w:tcPr>
            <w:tcW w:w="28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201A0A" w14:textId="693CD634" w:rsidR="00A94840" w:rsidRPr="006769AD" w:rsidRDefault="00A94840" w:rsidP="00B07F9B">
            <w:pPr>
              <w:spacing w:after="120" w:line="240" w:lineRule="auto"/>
              <w:jc w:val="center"/>
              <w:rPr>
                <w:rFonts w:eastAsia="Times New Roman" w:cs="Times New Roman"/>
                <w:szCs w:val="24"/>
                <w:lang w:eastAsia="ko-KR"/>
              </w:rPr>
            </w:pPr>
            <w:r>
              <w:rPr>
                <w:rFonts w:eastAsia="Times New Roman" w:cs="Times New Roman"/>
                <w:szCs w:val="24"/>
                <w:lang w:eastAsia="ko-KR"/>
              </w:rPr>
              <w:t>13.82</w:t>
            </w:r>
            <w:r w:rsidRPr="00A94840">
              <w:rPr>
                <w:rFonts w:eastAsia="Times New Roman" w:cs="Times New Roman"/>
                <w:szCs w:val="24"/>
                <w:lang w:eastAsia="ko-KR"/>
              </w:rPr>
              <w:t>***</w:t>
            </w:r>
          </w:p>
        </w:tc>
      </w:tr>
      <w:tr w:rsidR="00A94840" w:rsidRPr="006769AD" w14:paraId="53F222D9" w14:textId="77777777" w:rsidTr="00EB177F">
        <w:trPr>
          <w:trHeight w:val="237"/>
        </w:trPr>
        <w:tc>
          <w:tcPr>
            <w:tcW w:w="32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F8D42AA" w14:textId="77777777" w:rsidR="00A94840" w:rsidRPr="006769AD" w:rsidRDefault="00A94840" w:rsidP="00B07F9B">
            <w:pPr>
              <w:spacing w:after="12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ko-KR"/>
              </w:rPr>
            </w:pPr>
            <w:r w:rsidRPr="006769AD">
              <w:rPr>
                <w:rFonts w:eastAsia="Times New Roman" w:cs="Times New Roman"/>
                <w:color w:val="000000"/>
                <w:szCs w:val="24"/>
                <w:lang w:val="en-GB" w:eastAsia="ko-KR"/>
              </w:rPr>
              <w:t>η</w:t>
            </w:r>
            <w:r w:rsidRPr="006769AD">
              <w:rPr>
                <w:rFonts w:eastAsia="Times New Roman" w:cs="Times New Roman"/>
                <w:color w:val="000000"/>
                <w:szCs w:val="24"/>
                <w:vertAlign w:val="superscript"/>
                <w:lang w:val="en-GB" w:eastAsia="ko-KR"/>
              </w:rPr>
              <w:t>2</w:t>
            </w:r>
          </w:p>
        </w:tc>
        <w:tc>
          <w:tcPr>
            <w:tcW w:w="282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7D0A3A3" w14:textId="14C785F8" w:rsidR="00A94840" w:rsidRPr="006769AD" w:rsidRDefault="00A94840" w:rsidP="00B07F9B">
            <w:pPr>
              <w:spacing w:after="12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ko-KR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ko-KR"/>
              </w:rPr>
              <w:t>.10</w:t>
            </w:r>
            <w:r w:rsidRPr="006769AD">
              <w:rPr>
                <w:rFonts w:eastAsia="Times New Roman" w:cs="Times New Roman"/>
                <w:color w:val="000000"/>
                <w:szCs w:val="24"/>
                <w:lang w:val="en-GB" w:eastAsia="ko-KR"/>
              </w:rPr>
              <w:t> </w:t>
            </w:r>
          </w:p>
        </w:tc>
        <w:tc>
          <w:tcPr>
            <w:tcW w:w="282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830D1ED" w14:textId="37D95087" w:rsidR="00A94840" w:rsidRPr="006769AD" w:rsidRDefault="00A94840" w:rsidP="00B07F9B">
            <w:pPr>
              <w:spacing w:after="12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ko-KR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ko-KR"/>
              </w:rPr>
              <w:t>.18</w:t>
            </w:r>
            <w:r w:rsidRPr="006769AD">
              <w:rPr>
                <w:rFonts w:eastAsia="Times New Roman" w:cs="Times New Roman"/>
                <w:color w:val="000000"/>
                <w:szCs w:val="24"/>
                <w:lang w:val="en-GB" w:eastAsia="ko-KR"/>
              </w:rPr>
              <w:t> </w:t>
            </w:r>
          </w:p>
        </w:tc>
      </w:tr>
    </w:tbl>
    <w:p w14:paraId="0B2FD00D" w14:textId="77777777" w:rsidR="009D6441" w:rsidRDefault="009D6441" w:rsidP="009D6441">
      <w:pPr>
        <w:pStyle w:val="ListParagraph"/>
        <w:spacing w:after="0" w:line="240" w:lineRule="auto"/>
        <w:jc w:val="both"/>
        <w:rPr>
          <w:rFonts w:cs="Times New Roman"/>
          <w:bCs/>
          <w:szCs w:val="24"/>
        </w:rPr>
      </w:pPr>
    </w:p>
    <w:p w14:paraId="3CE25B0A" w14:textId="77777777" w:rsidR="00A94840" w:rsidRPr="00A94840" w:rsidRDefault="00A94840" w:rsidP="00A94840">
      <w:r w:rsidRPr="00A94840">
        <w:t>***</w:t>
      </w:r>
      <w:r w:rsidRPr="00A94840">
        <w:rPr>
          <w:i/>
          <w:iCs/>
        </w:rPr>
        <w:t>p</w:t>
      </w:r>
      <w:r w:rsidRPr="00A94840">
        <w:t xml:space="preserve"> &lt; .001.</w:t>
      </w:r>
    </w:p>
    <w:p w14:paraId="445D44D3" w14:textId="77777777" w:rsidR="009D6441" w:rsidRDefault="009D6441"/>
    <w:sectPr w:rsidR="009D644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6441"/>
    <w:rsid w:val="00453093"/>
    <w:rsid w:val="00564D16"/>
    <w:rsid w:val="009D6441"/>
    <w:rsid w:val="00A94840"/>
    <w:rsid w:val="00B07F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40870A"/>
  <w15:chartTrackingRefBased/>
  <w15:docId w15:val="{3EF12D72-6CA6-4730-842F-94BC039200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AU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6441"/>
    <w:rPr>
      <w:rFonts w:ascii="Times New Roman" w:eastAsiaTheme="minorHAnsi" w:hAnsi="Times New Roman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D6441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9D6441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93</Words>
  <Characters>53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</dc:creator>
  <cp:keywords/>
  <dc:description/>
  <cp:lastModifiedBy>Gary Robinson</cp:lastModifiedBy>
  <cp:revision>4</cp:revision>
  <dcterms:created xsi:type="dcterms:W3CDTF">2021-08-14T06:28:00Z</dcterms:created>
  <dcterms:modified xsi:type="dcterms:W3CDTF">2021-09-26T01:29:00Z</dcterms:modified>
</cp:coreProperties>
</file>